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E0A65" w:rsidRDefault="005E0A65" w:rsidP="005E0A65">
      <w:pPr>
        <w:rPr>
          <w:lang w:val="en-US"/>
        </w:rPr>
      </w:pPr>
    </w:p>
    <w:p w:rsidR="005E0A65" w:rsidRDefault="005E0A65" w:rsidP="005E0A65">
      <w:pPr>
        <w:pStyle w:val="Beschriftung"/>
        <w:rPr>
          <w:b/>
          <w:bCs/>
          <w:lang w:val="en-US"/>
        </w:rPr>
      </w:pPr>
      <w:bookmarkStart w:id="0" w:name="_Toc194317272"/>
      <w:r w:rsidRPr="00974478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143782" wp14:editId="08A22A3B">
                <wp:simplePos x="0" y="0"/>
                <wp:positionH relativeFrom="column">
                  <wp:posOffset>2276618</wp:posOffset>
                </wp:positionH>
                <wp:positionV relativeFrom="paragraph">
                  <wp:posOffset>3979469</wp:posOffset>
                </wp:positionV>
                <wp:extent cx="7223760" cy="1169551"/>
                <wp:effectExtent l="0" t="0" r="0" b="0"/>
                <wp:wrapNone/>
                <wp:docPr id="17" name="Textfeld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D4C662BA-A435-BD2C-F284-9ABD08C30F0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223760" cy="116955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E0A65" w:rsidRPr="00974478" w:rsidRDefault="005E0A65" w:rsidP="005E0A65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74478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gure 1A-C:</w:t>
                            </w:r>
                          </w:p>
                          <w:p w:rsidR="005E0A65" w:rsidRPr="00974478" w:rsidRDefault="005E0A65" w:rsidP="005E0A65">
                            <w:pPr>
                              <w:jc w:val="both"/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74478"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urvival analysis of recurrence free survival (RFS2) using Kaplan Meier curves and Cox regression. </w:t>
                            </w:r>
                          </w:p>
                          <w:p w:rsidR="005E0A65" w:rsidRPr="00974478" w:rsidRDefault="005E0A65" w:rsidP="005E0A65">
                            <w:pPr>
                              <w:jc w:val="both"/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74478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1A: Comparison of RFS2 in relation to switching between individual adjuvants. 1B: Comparison of RFS2 in relation to switching between substance classes. 1C: Comparison of RFS2 between class switching versus no class switching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E143782" id="_x0000_t202" coordsize="21600,21600" o:spt="202" path="m,l,21600r21600,l21600,xe">
                <v:stroke joinstyle="miter"/>
                <v:path gradientshapeok="t" o:connecttype="rect"/>
              </v:shapetype>
              <v:shape id="Textfeld 16" o:spid="_x0000_s1026" type="#_x0000_t202" style="position:absolute;margin-left:179.25pt;margin-top:313.35pt;width:568.8pt;height:92.1pt;rotation:-90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" filled="f" stroked="f">
                <v:textbox style="mso-fit-shape-to-text:t">
                  <w:txbxContent>
                    <w:p w:rsidR="005E0A65" w:rsidRPr="00974478" w:rsidRDefault="005E0A65" w:rsidP="005E0A65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74478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igure 1A-C:</w:t>
                      </w:r>
                    </w:p>
                    <w:p w:rsidR="005E0A65" w:rsidRPr="00974478" w:rsidRDefault="005E0A65" w:rsidP="005E0A65">
                      <w:pPr>
                        <w:jc w:val="both"/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74478">
                        <w:rPr>
                          <w:rFonts w:hAnsi="Calibri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urvival analysis of recurrence free survival (RFS2) using Kaplan Meier curves and Cox regression. </w:t>
                      </w:r>
                    </w:p>
                    <w:p w:rsidR="005E0A65" w:rsidRPr="00974478" w:rsidRDefault="005E0A65" w:rsidP="005E0A65">
                      <w:pPr>
                        <w:jc w:val="both"/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974478"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1A: Comparison of RFS2 in relation to switching between individual adjuvants. 1B: Comparison of RFS2 in relation to switching between substance classes. 1C: Comparison of RFS2 between class switching versus no class switching. </w:t>
                      </w:r>
                    </w:p>
                  </w:txbxContent>
                </v:textbox>
              </v:shape>
            </w:pict>
          </mc:Fallback>
        </mc:AlternateContent>
      </w:r>
      <w:r w:rsidRPr="00CD3CA3">
        <w:rPr>
          <w:lang w:val="en-US"/>
        </w:rPr>
        <w:t xml:space="preserve">Figure </w:t>
      </w:r>
      <w:r>
        <w:fldChar w:fldCharType="begin"/>
      </w:r>
      <w:r w:rsidRPr="00CD3CA3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CD3CA3">
        <w:rPr>
          <w:lang w:val="en-US"/>
        </w:rPr>
        <w:t xml:space="preserve"> </w:t>
      </w:r>
      <w:r w:rsidRPr="00974478">
        <w:rPr>
          <w:lang w:val="en-US"/>
        </w:rPr>
        <w:t xml:space="preserve"> </w:t>
      </w:r>
      <w:r w:rsidRPr="00974478">
        <w:rPr>
          <w:b/>
          <w:bCs/>
          <w:lang w:val="en-US"/>
        </w:rPr>
        <w:t>Class Switch – Independent of V600 Mutation</w:t>
      </w:r>
      <w:bookmarkEnd w:id="0"/>
    </w:p>
    <w:p w:rsidR="005E0A65" w:rsidRDefault="005E0A65" w:rsidP="005E0A65">
      <w:pPr>
        <w:rPr>
          <w:lang w:val="en-US"/>
        </w:rPr>
      </w:pPr>
    </w:p>
    <w:p w:rsidR="005E0A65" w:rsidRDefault="005E0A65" w:rsidP="005E0A65">
      <w:pPr>
        <w:rPr>
          <w:lang w:val="en-US"/>
        </w:rPr>
      </w:pPr>
    </w:p>
    <w:p w:rsidR="005E0A65" w:rsidRPr="00974478" w:rsidRDefault="005E0A65" w:rsidP="005E0A65">
      <w:pPr>
        <w:rPr>
          <w:lang w:val="en-US"/>
        </w:rPr>
      </w:pPr>
    </w:p>
    <w:p w:rsidR="005E0A65" w:rsidRDefault="005E0A65" w:rsidP="005E0A65">
      <w:pPr>
        <w:rPr>
          <w:lang w:val="en-US"/>
        </w:rPr>
      </w:pPr>
      <w:r w:rsidRPr="00974478">
        <w:rPr>
          <w:noProof/>
        </w:rPr>
        <w:drawing>
          <wp:inline distT="0" distB="0" distL="0" distR="0" wp14:anchorId="503ACF28" wp14:editId="7B2A146F">
            <wp:extent cx="7266414" cy="5301934"/>
            <wp:effectExtent l="0" t="0" r="2540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271635" cy="5305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0A65" w:rsidRDefault="005E0A65" w:rsidP="005E0A65">
      <w:pPr>
        <w:rPr>
          <w:lang w:val="en-US"/>
        </w:rPr>
      </w:pPr>
    </w:p>
    <w:p w:rsidR="005E0A65" w:rsidRDefault="005E0A65" w:rsidP="005E0A65">
      <w:pPr>
        <w:rPr>
          <w:lang w:val="en-US"/>
        </w:rPr>
      </w:pPr>
    </w:p>
    <w:p w:rsidR="005E0A65" w:rsidRDefault="005E0A65" w:rsidP="005E0A65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A65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D322A"/>
    <w:rsid w:val="005D4D57"/>
    <w:rsid w:val="005E0A65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4374DC"/>
  <w15:chartTrackingRefBased/>
  <w15:docId w15:val="{037A2E97-11F3-1B40-B105-4B739270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0A6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E0A65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8</Characters>
  <Application>Microsoft Office Word</Application>
  <DocSecurity>0</DocSecurity>
  <Lines>1</Lines>
  <Paragraphs>1</Paragraphs>
  <ScaleCrop>false</ScaleCrop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1</cp:revision>
  <dcterms:created xsi:type="dcterms:W3CDTF">2025-03-31T11:31:00Z</dcterms:created>
  <dcterms:modified xsi:type="dcterms:W3CDTF">2025-03-31T11:31:00Z</dcterms:modified>
</cp:coreProperties>
</file>